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tbl>
      <w:tblPr>
        <w:tblStyle w:val="5"/>
        <w:tblW w:w="8411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3562"/>
        <w:gridCol w:w="3210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 xml:space="preserve">Gene </w:t>
            </w:r>
            <w:r>
              <w:rPr>
                <w:rFonts w:hint="eastAsia" w:ascii="等线" w:hAnsi="等线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   </w:t>
            </w:r>
          </w:p>
        </w:tc>
        <w:tc>
          <w:tcPr>
            <w:tcW w:w="35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Sequences (5’ -3’ )</w:t>
            </w:r>
          </w:p>
        </w:tc>
        <w:tc>
          <w:tcPr>
            <w:tcW w:w="32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Sequences (3’ -5’ 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LS</w:t>
            </w:r>
            <w:r>
              <w:rPr>
                <w:rFonts w:hint="eastAsia" w:ascii="等线" w:hAnsi="等线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 </w:t>
            </w:r>
          </w:p>
        </w:tc>
        <w:tc>
          <w:tcPr>
            <w:tcW w:w="35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AGAAGGCACAGACATGGTTGG</w:t>
            </w:r>
          </w:p>
        </w:tc>
        <w:tc>
          <w:tcPr>
            <w:tcW w:w="32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GCAGAAACCACCATTAGCCAG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NFE2L2</w:t>
            </w:r>
            <w:r>
              <w:rPr>
                <w:rFonts w:hint="eastAsia" w:ascii="等线" w:hAnsi="等线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ACATCCAGTCAGAAACCAGTGG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GAATGTCTGCGCCAAAAGCTG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PDHA1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GATGGTGAACAGCAATCTTGCC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TCGCTGGAGTAGATGTGGTAGC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3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GAAAGCCTGCCGGTGACTAA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AGGAAAAGCATCACCCGGAG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upplementary Table 1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Primers for Real-time PCR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2D200F"/>
    <w:rsid w:val="3D567E34"/>
    <w:rsid w:val="4C5B0FC3"/>
    <w:rsid w:val="555C6052"/>
    <w:rsid w:val="5F69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普通表格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6:53:18Z</dcterms:created>
  <dc:creator>hy</dc:creator>
  <cp:lastModifiedBy>王佳佳</cp:lastModifiedBy>
  <dcterms:modified xsi:type="dcterms:W3CDTF">2023-07-31T16:5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949F267A4FCF4309A84792BC7373385F</vt:lpwstr>
  </property>
</Properties>
</file>